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2F4F7" w14:textId="77777777" w:rsidR="000E3FD8" w:rsidRPr="003004E9" w:rsidRDefault="000E3FD8" w:rsidP="000E3FD8">
      <w:pPr>
        <w:rPr>
          <w:rFonts w:ascii="Times New Roman" w:hAnsi="Times New Roman" w:cs="Times New Roman"/>
          <w:sz w:val="22"/>
          <w:szCs w:val="22"/>
        </w:rPr>
      </w:pPr>
      <w:r w:rsidRPr="003004E9">
        <w:rPr>
          <w:rFonts w:ascii="Times New Roman" w:hAnsi="Times New Roman" w:cs="Times New Roman"/>
          <w:sz w:val="22"/>
          <w:szCs w:val="22"/>
        </w:rPr>
        <w:t xml:space="preserve">Table S3. Association of age (±6 weeks) and urbanicity with pathogen infection outcomes, adjusted for the child’s birth year and season. </w:t>
      </w:r>
      <w:r>
        <w:rPr>
          <w:rFonts w:ascii="Times New Roman" w:hAnsi="Times New Roman" w:cs="Times New Roman"/>
          <w:sz w:val="22"/>
          <w:szCs w:val="22"/>
        </w:rPr>
        <w:t xml:space="preserve">The reference categories were 6 months for age and urban for urbanicity. </w:t>
      </w:r>
    </w:p>
    <w:tbl>
      <w:tblPr>
        <w:tblW w:w="7054" w:type="dxa"/>
        <w:tblLook w:val="04A0" w:firstRow="1" w:lastRow="0" w:firstColumn="1" w:lastColumn="0" w:noHBand="0" w:noVBand="1"/>
      </w:tblPr>
      <w:tblGrid>
        <w:gridCol w:w="1762"/>
        <w:gridCol w:w="1157"/>
        <w:gridCol w:w="1328"/>
        <w:gridCol w:w="1873"/>
        <w:gridCol w:w="934"/>
      </w:tblGrid>
      <w:tr w:rsidR="000E3FD8" w:rsidRPr="003004E9" w14:paraId="41269664" w14:textId="77777777" w:rsidTr="006B6B1A">
        <w:trPr>
          <w:trHeight w:val="320"/>
        </w:trPr>
        <w:tc>
          <w:tcPr>
            <w:tcW w:w="1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C61F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6864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osure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A84A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el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9DE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valence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io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8CF5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value  </w:t>
            </w:r>
          </w:p>
        </w:tc>
      </w:tr>
      <w:tr w:rsidR="000E3FD8" w:rsidRPr="003004E9" w14:paraId="57693C29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4621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 infection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6F3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514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2C7CC8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 (1.0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5FEB4C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D93531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DEE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9D2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CB2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4C437B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 (1.0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6992E5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706D35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558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8CA0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1C6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FDB7B4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 (1.0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215526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47</w:t>
            </w:r>
          </w:p>
        </w:tc>
      </w:tr>
      <w:tr w:rsidR="000E3FD8" w:rsidRPr="003004E9" w14:paraId="31EA3045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AAF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A7F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D0B4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9D5830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 (1.0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0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F11334E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6</w:t>
            </w:r>
          </w:p>
        </w:tc>
      </w:tr>
      <w:tr w:rsidR="000E3FD8" w:rsidRPr="003004E9" w14:paraId="3D7730BF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A75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EAD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BDA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0329FF5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 (0.99</w:t>
            </w:r>
            <w:proofErr w:type="gramStart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0</w:t>
            </w:r>
            <w:proofErr w:type="gramEnd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12F4501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0E3FD8" w:rsidRPr="003004E9" w14:paraId="3391F75A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095F31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 infe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cluding EA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39C96A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D16F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3D777480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 (1.07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ABD19C2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5DE5210C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noWrap/>
            <w:vAlign w:val="center"/>
          </w:tcPr>
          <w:p w14:paraId="01CB034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44A5F0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DF3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721F2BC0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 (1.09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30DE5EBC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540B0CE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noWrap/>
            <w:vAlign w:val="center"/>
          </w:tcPr>
          <w:p w14:paraId="3A319F8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CC1D38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D124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0612E9AA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 (1.02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1E9AD742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</w:tr>
      <w:tr w:rsidR="000E3FD8" w:rsidRPr="003004E9" w14:paraId="029E322E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noWrap/>
            <w:vAlign w:val="center"/>
          </w:tcPr>
          <w:p w14:paraId="0DCBA0A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noWrap/>
            <w:vAlign w:val="center"/>
          </w:tcPr>
          <w:p w14:paraId="57DF345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736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78A02948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 (1.01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335C9A74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</w:tr>
      <w:tr w:rsidR="000E3FD8" w:rsidRPr="003004E9" w14:paraId="6C654AD3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9F7C09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0A51FD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DBD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3790E99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 (0.98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7631B7CE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0E3FD8" w:rsidRPr="003004E9" w14:paraId="473F6B3C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7D9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hogen number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A8F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148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94878D9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 (1.37</w:t>
            </w:r>
            <w:proofErr w:type="gramStart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60</w:t>
            </w:r>
            <w:proofErr w:type="gramEnd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C50EA74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81EA5F4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C9D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3BC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2DD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88E58B2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 (1.48</w:t>
            </w:r>
            <w:proofErr w:type="gramStart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73</w:t>
            </w:r>
            <w:proofErr w:type="gramEnd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7ED5D3B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4C2A996C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75D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21D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C91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F11241D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 (1.12</w:t>
            </w:r>
            <w:proofErr w:type="gramStart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33</w:t>
            </w:r>
            <w:proofErr w:type="gramEnd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FA370C8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44CC85C8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CAC3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582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DE2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D2B604B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 (1.13</w:t>
            </w:r>
            <w:proofErr w:type="gramStart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33</w:t>
            </w:r>
            <w:proofErr w:type="gramEnd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41A0207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9DA7B6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2F2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FCA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B5A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C25C474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 (1.12</w:t>
            </w:r>
            <w:proofErr w:type="gramStart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1</w:t>
            </w:r>
            <w:proofErr w:type="gramEnd"/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FEE73BA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D364405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BC767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hogen numb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cluding EA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A2DA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C83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2EEC570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 (1.42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D194344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58AAC1F6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65DC561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E0C91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F4B6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64D66CB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 (1.61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26D5D8D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9DB095B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29DFEF1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E4B88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CA3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0909416F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 (1.13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31FE683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5CF19F55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2302B2C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14:paraId="3990C05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0A8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B116C23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 (1.14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66E34EF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EFBF7C2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7A749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D8AB1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551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D5534FD" w14:textId="77777777" w:rsidR="000E3FD8" w:rsidRPr="0072184D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 (1.11</w:t>
            </w:r>
            <w:proofErr w:type="gramStart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  <w:proofErr w:type="gramEnd"/>
            <w:r w:rsidRPr="007218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8DE9B63" w14:textId="77777777" w:rsidR="000E3FD8" w:rsidRPr="0072184D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8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28A4D0E5" w14:textId="77777777" w:rsidTr="006B6B1A">
        <w:trPr>
          <w:trHeight w:val="280"/>
        </w:trPr>
        <w:tc>
          <w:tcPr>
            <w:tcW w:w="7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CC2AA" w14:textId="77777777" w:rsidR="000E3FD8" w:rsidRPr="003004E9" w:rsidRDefault="000E3FD8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ia</w:t>
            </w:r>
          </w:p>
        </w:tc>
      </w:tr>
      <w:tr w:rsidR="000E3FD8" w:rsidRPr="003004E9" w14:paraId="6F0572FB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B29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 bacteri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223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908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8DDBBD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 (1.08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D7C278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74EFCEA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FA9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A8C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B54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60F25D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 (1.0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2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E2C4F6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346AB2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D68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D3D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32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8F5F68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 (1.0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EFE77CB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6</w:t>
            </w:r>
          </w:p>
        </w:tc>
      </w:tr>
      <w:tr w:rsidR="000E3FD8" w:rsidRPr="003004E9" w14:paraId="6F123FC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82C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126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629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3FC453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 (1.0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FF96E8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16</w:t>
            </w:r>
          </w:p>
        </w:tc>
      </w:tr>
      <w:tr w:rsidR="000E3FD8" w:rsidRPr="003004E9" w14:paraId="5C11A55C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5B67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F92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312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54211B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 (1.0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2AE842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4</w:t>
            </w:r>
          </w:p>
        </w:tc>
      </w:tr>
      <w:tr w:rsidR="000E3FD8" w:rsidRPr="003004E9" w14:paraId="0B9FCCB4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01B3A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bacteria excluding EA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5609D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BCA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B29BDDF" w14:textId="77777777" w:rsidR="000E3FD8" w:rsidRPr="008F212C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 (1.25</w:t>
            </w:r>
            <w:proofErr w:type="gramStart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  <w:proofErr w:type="gramEnd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7B65CE14" w14:textId="77777777" w:rsidR="000E3FD8" w:rsidRPr="008F212C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38914B6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0C7CDD8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4C1AA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530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16CB0FE7" w14:textId="77777777" w:rsidR="000E3FD8" w:rsidRPr="008F212C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 (1.27</w:t>
            </w:r>
            <w:proofErr w:type="gramStart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  <w:proofErr w:type="gramEnd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072DCFC9" w14:textId="77777777" w:rsidR="000E3FD8" w:rsidRPr="008F212C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11B2102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3CEC308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0F986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283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3D52AC4A" w14:textId="77777777" w:rsidR="000E3FD8" w:rsidRPr="008F212C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 (0.99</w:t>
            </w:r>
            <w:proofErr w:type="gramStart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  <w:proofErr w:type="gramEnd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7A85D97" w14:textId="77777777" w:rsidR="000E3FD8" w:rsidRPr="008F212C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8</w:t>
            </w:r>
          </w:p>
        </w:tc>
      </w:tr>
      <w:tr w:rsidR="000E3FD8" w:rsidRPr="003004E9" w14:paraId="48D5092F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08CDF13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14:paraId="5FAB9A4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9BB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03E6E95D" w14:textId="77777777" w:rsidR="000E3FD8" w:rsidRPr="008F212C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 (1.02</w:t>
            </w:r>
            <w:proofErr w:type="gramStart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  <w:proofErr w:type="gramEnd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C934543" w14:textId="77777777" w:rsidR="000E3FD8" w:rsidRPr="008F212C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5</w:t>
            </w:r>
          </w:p>
        </w:tc>
      </w:tr>
      <w:tr w:rsidR="000E3FD8" w:rsidRPr="003004E9" w14:paraId="375EC2FB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CE34D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CE74C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9BA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3B569AC6" w14:textId="77777777" w:rsidR="000E3FD8" w:rsidRPr="008F212C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 (1.02</w:t>
            </w:r>
            <w:proofErr w:type="gramStart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  <w:proofErr w:type="gramEnd"/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047C809D" w14:textId="77777777" w:rsidR="000E3FD8" w:rsidRPr="008F212C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8F21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</w:tr>
      <w:tr w:rsidR="000E3FD8" w:rsidRPr="003004E9" w14:paraId="29D5807E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D6A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726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9F1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894595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 (1.0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E345CB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5</w:t>
            </w:r>
          </w:p>
        </w:tc>
      </w:tr>
      <w:tr w:rsidR="000E3FD8" w:rsidRPr="003004E9" w14:paraId="2646EB8B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3B7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07F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705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DFA6D4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 (1.1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6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B3E762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23F033C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EA4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2A7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EE9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7DB0F6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 (0.9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3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9EA1338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</w:t>
            </w:r>
          </w:p>
        </w:tc>
      </w:tr>
      <w:tr w:rsidR="000E3FD8" w:rsidRPr="003004E9" w14:paraId="0740368D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78A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F90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A71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CC4878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 (1.0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A8F51C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1</w:t>
            </w:r>
          </w:p>
        </w:tc>
      </w:tr>
      <w:tr w:rsidR="000E3FD8" w:rsidRPr="003004E9" w14:paraId="0726497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861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8D3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E41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6E6759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 (1.0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6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23ADC6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33</w:t>
            </w:r>
          </w:p>
        </w:tc>
      </w:tr>
      <w:tr w:rsidR="000E3FD8" w:rsidRPr="003004E9" w14:paraId="598D592D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E13B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C62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6CA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CD67D5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 (1.5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9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B940B9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225D9B6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2EB7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FF1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B41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B5E290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 (0.9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7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658A92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1</w:t>
            </w:r>
          </w:p>
        </w:tc>
      </w:tr>
      <w:tr w:rsidR="000E3FD8" w:rsidRPr="003004E9" w14:paraId="3D4CB8CA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E8EC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97D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502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2FDA65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 (1.08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7E3E81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1</w:t>
            </w:r>
          </w:p>
        </w:tc>
      </w:tr>
      <w:tr w:rsidR="000E3FD8" w:rsidRPr="003004E9" w14:paraId="4C64A62C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FAD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112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986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E5DA18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 (0.9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9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90A54D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7</w:t>
            </w:r>
          </w:p>
        </w:tc>
      </w:tr>
      <w:tr w:rsidR="000E3FD8" w:rsidRPr="003004E9" w14:paraId="66EB5EC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D46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D4FC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B07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B53FA7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4 (1.3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8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FBD297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34</w:t>
            </w:r>
          </w:p>
        </w:tc>
      </w:tr>
      <w:tr w:rsidR="000E3FD8" w:rsidRPr="003004E9" w14:paraId="798E5A7F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5E1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9C5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EB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0BE7C2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8 (0.87, 19.2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6ACADA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1</w:t>
            </w:r>
          </w:p>
        </w:tc>
      </w:tr>
      <w:tr w:rsidR="000E3FD8" w:rsidRPr="003004E9" w14:paraId="6480B0D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A5E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B0B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E9C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39F23B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7 (0.86, 19.4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B2A656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8</w:t>
            </w:r>
          </w:p>
        </w:tc>
      </w:tr>
      <w:tr w:rsidR="000E3FD8" w:rsidRPr="003004E9" w14:paraId="389B815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866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67D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A82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BD8B6F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0 (0.34, 28.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3EFFBCB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</w:tr>
      <w:tr w:rsidR="000E3FD8" w:rsidRPr="003004E9" w14:paraId="5770E52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D1A2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261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F50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7B5DBE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5 (0.77, 47.6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6C179F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71</w:t>
            </w:r>
          </w:p>
        </w:tc>
      </w:tr>
      <w:tr w:rsidR="000E3FD8" w:rsidRPr="003004E9" w14:paraId="5AE25ECF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DCA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406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1AB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F39996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8 (1.05, 78.3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FBEEEF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8</w:t>
            </w:r>
          </w:p>
        </w:tc>
      </w:tr>
      <w:tr w:rsidR="000E3FD8" w:rsidRPr="003004E9" w14:paraId="193CAB95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066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DFF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55C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384C87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3 (2.79, 12.2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80A968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25EE38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29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D5D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881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16D1B1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3 (3.60, 15.4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1B61C0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A1D22A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C25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CAA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8D6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952C59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 (0.86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77261C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2</w:t>
            </w:r>
          </w:p>
        </w:tc>
      </w:tr>
      <w:tr w:rsidR="000E3FD8" w:rsidRPr="003004E9" w14:paraId="4321D32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059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FA3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702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A77C0F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 (0.8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F336E7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0E3FD8" w:rsidRPr="003004E9" w14:paraId="596E65F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45A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D4C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31A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FDBB45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 (0.4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88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AA1BA2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</w:p>
        </w:tc>
      </w:tr>
      <w:tr w:rsidR="000E3FD8" w:rsidRPr="003004E9" w14:paraId="316EA2EF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B19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IEC or </w:t>
            </w:r>
            <w:r w:rsidRPr="00E752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higell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D26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D6F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230A7B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8 (1.4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4.3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F9FD30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19</w:t>
            </w:r>
          </w:p>
        </w:tc>
      </w:tr>
      <w:tr w:rsidR="000E3FD8" w:rsidRPr="003004E9" w14:paraId="6545F9D0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6F1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64A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17F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E3F284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4 (2.8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7.9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7F88D0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426AF6F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7EF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EB3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EE1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8A5342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 (1.1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9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4CDBF0B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4</w:t>
            </w:r>
          </w:p>
        </w:tc>
      </w:tr>
      <w:tr w:rsidR="000E3FD8" w:rsidRPr="003004E9" w14:paraId="1B802530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162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EE3E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EEA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C167A4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2 (1.1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9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55DD34E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1</w:t>
            </w:r>
          </w:p>
        </w:tc>
      </w:tr>
      <w:tr w:rsidR="000E3FD8" w:rsidRPr="003004E9" w14:paraId="7EB54D1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71B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33B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390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75EF46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8 (1.1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7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0D2B6A3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7</w:t>
            </w:r>
          </w:p>
        </w:tc>
      </w:tr>
      <w:tr w:rsidR="000E3FD8" w:rsidRPr="003004E9" w14:paraId="493CC3ED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AC52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EC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DE0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A3B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A540ED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6 (1.6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8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5C9C95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403ACC9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27F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633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BE3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6D0913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4 (2.0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4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A5F9743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4819F53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A26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682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CF9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9051CB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 (0.9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5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42B319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</w:tr>
      <w:tr w:rsidR="000E3FD8" w:rsidRPr="003004E9" w14:paraId="4FE03E9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77B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D80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C2D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E2333C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 (0.9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5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7854CC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</w:tr>
      <w:tr w:rsidR="000E3FD8" w:rsidRPr="003004E9" w14:paraId="427F6F9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48A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BBF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9F2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952DD1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 (1.1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9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AF84BC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:rsidR="000E3FD8" w:rsidRPr="003004E9" w14:paraId="095CDFDF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3E4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EPEC</w:t>
            </w:r>
            <w:proofErr w:type="spellEnd"/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2ED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C4E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592ABF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 (1.5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6DCA2C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7DBD2AE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16F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1C3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385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7BBAEA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 (1.56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628291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7E77836D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A7C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384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3A4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AA0A59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 (0.8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2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FFE6BBA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3</w:t>
            </w:r>
          </w:p>
        </w:tc>
      </w:tr>
      <w:tr w:rsidR="000E3FD8" w:rsidRPr="003004E9" w14:paraId="7A72BDFC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9EA0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EB1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449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48B3FE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 (0.8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D1E9CD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8</w:t>
            </w:r>
          </w:p>
        </w:tc>
      </w:tr>
      <w:tr w:rsidR="000E3FD8" w:rsidRPr="003004E9" w14:paraId="628CD3FD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785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5F8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8C6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BD1BE8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 (0.68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8885E0C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8</w:t>
            </w:r>
          </w:p>
        </w:tc>
      </w:tr>
      <w:tr w:rsidR="000E3FD8" w:rsidRPr="003004E9" w14:paraId="6C69794A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84C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PEC</w:t>
            </w:r>
            <w:proofErr w:type="spellEnd"/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8C8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A5A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4A707B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 (1.2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6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6DFA27E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04</w:t>
            </w:r>
          </w:p>
        </w:tc>
      </w:tr>
      <w:tr w:rsidR="000E3FD8" w:rsidRPr="003004E9" w14:paraId="259F7A3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EA9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937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630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E5B9D6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 (0.8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8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BB1F8B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8</w:t>
            </w:r>
          </w:p>
        </w:tc>
      </w:tr>
      <w:tr w:rsidR="000E3FD8" w:rsidRPr="003004E9" w14:paraId="56C5FB0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916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E47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18A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EAE52D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 (0.7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7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0AD634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3</w:t>
            </w:r>
          </w:p>
        </w:tc>
      </w:tr>
      <w:tr w:rsidR="000E3FD8" w:rsidRPr="003004E9" w14:paraId="4393D16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BEE6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658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99A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0D14D1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 (0.7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6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886B9D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</w:tr>
      <w:tr w:rsidR="000E3FD8" w:rsidRPr="003004E9" w14:paraId="187EE38A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6E8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EC6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203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C659E5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8 (0.8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1774AD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</w:t>
            </w:r>
          </w:p>
        </w:tc>
      </w:tr>
      <w:tr w:rsidR="000E3FD8" w:rsidRPr="003004E9" w14:paraId="0067190E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D8E8" w14:textId="77777777" w:rsidR="000E3FD8" w:rsidRPr="00283371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752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mpylobacter </w:t>
            </w:r>
            <w:r w:rsidRPr="00F026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29D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72E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FC7977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 (1.38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5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70A478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7F03E884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F01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C9E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441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92E19F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 (1.1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2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8A7235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65</w:t>
            </w:r>
          </w:p>
        </w:tc>
      </w:tr>
      <w:tr w:rsidR="000E3FD8" w:rsidRPr="003004E9" w14:paraId="1059DE53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125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FC7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C31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755E24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 (0.7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3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4D5FD0E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</w:tr>
      <w:tr w:rsidR="000E3FD8" w:rsidRPr="003004E9" w14:paraId="48031755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E0A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6F7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B5B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16821F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 (0.8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5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2ECF86C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6</w:t>
            </w:r>
          </w:p>
        </w:tc>
      </w:tr>
      <w:tr w:rsidR="000E3FD8" w:rsidRPr="003004E9" w14:paraId="11561F0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F86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C60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FE9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363963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 (0.6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5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E878DC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3</w:t>
            </w:r>
          </w:p>
        </w:tc>
      </w:tr>
      <w:tr w:rsidR="000E3FD8" w:rsidRPr="003004E9" w14:paraId="67D7500D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F0F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752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E7A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BED2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E85B1D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 (0.3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0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A0408E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2</w:t>
            </w:r>
          </w:p>
        </w:tc>
      </w:tr>
      <w:tr w:rsidR="000E3FD8" w:rsidRPr="003004E9" w14:paraId="364D318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E86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7D8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64A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9098A7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 (0.1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0.5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E113C9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88E2B4C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22AB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6F1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CF0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DE5BA1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 (0.5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5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12160D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</w:tr>
      <w:tr w:rsidR="000E3FD8" w:rsidRPr="003004E9" w14:paraId="426D229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C5B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00A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354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F7C748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 (0.46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3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490648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6</w:t>
            </w:r>
          </w:p>
        </w:tc>
      </w:tr>
      <w:tr w:rsidR="000E3FD8" w:rsidRPr="003004E9" w14:paraId="2C6825A4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311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C2E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F9E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4C79CF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 (0.1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8DD49E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</w:tr>
      <w:tr w:rsidR="000E3FD8" w:rsidRPr="003004E9" w14:paraId="5DEEAF19" w14:textId="77777777" w:rsidTr="006B6B1A">
        <w:trPr>
          <w:trHeight w:val="280"/>
        </w:trPr>
        <w:tc>
          <w:tcPr>
            <w:tcW w:w="7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8C372" w14:textId="77777777" w:rsidR="000E3FD8" w:rsidRPr="003004E9" w:rsidRDefault="000E3FD8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ruses</w:t>
            </w:r>
          </w:p>
        </w:tc>
      </w:tr>
      <w:tr w:rsidR="000E3FD8" w:rsidRPr="003004E9" w14:paraId="0338AEC3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0454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 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62B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143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2845BD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 (0.9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AC358F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0E3FD8" w:rsidRPr="003004E9" w14:paraId="5F47EF6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16B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4C32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456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4E7180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 (0.8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1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092801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8</w:t>
            </w:r>
          </w:p>
        </w:tc>
      </w:tr>
      <w:tr w:rsidR="000E3FD8" w:rsidRPr="003004E9" w14:paraId="2DF191F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748F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CE5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030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69BDD1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 (1.1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47D820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02</w:t>
            </w:r>
          </w:p>
        </w:tc>
      </w:tr>
      <w:tr w:rsidR="000E3FD8" w:rsidRPr="003004E9" w14:paraId="549AEC3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8B72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01A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DC0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2E8E43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 (1.1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B89129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73BFAB1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FCA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646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F0C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993A85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 (0.9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0AE8F63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47</w:t>
            </w:r>
          </w:p>
        </w:tc>
      </w:tr>
      <w:tr w:rsidR="000E3FD8" w:rsidRPr="003004E9" w14:paraId="620188A4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149C4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 vi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cluding entero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BD204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CD3C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1FA58723" w14:textId="77777777" w:rsidR="000E3FD8" w:rsidRPr="005E54A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 (1.04</w:t>
            </w:r>
            <w:proofErr w:type="gramStart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  <w:proofErr w:type="gramEnd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2C3E02E3" w14:textId="77777777" w:rsidR="000E3FD8" w:rsidRPr="005E54A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</w:tr>
      <w:tr w:rsidR="000E3FD8" w:rsidRPr="003004E9" w14:paraId="56552752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6FE3F50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3C44F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AAB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F593441" w14:textId="77777777" w:rsidR="000E3FD8" w:rsidRPr="005E54A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 (1.14</w:t>
            </w:r>
            <w:proofErr w:type="gramStart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  <w:proofErr w:type="gramEnd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7C369DEA" w14:textId="77777777" w:rsidR="000E3FD8" w:rsidRPr="005E54A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7BEC242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1BD264C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7221E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95E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9A648D6" w14:textId="77777777" w:rsidR="000E3FD8" w:rsidRPr="005E54A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 (1.08</w:t>
            </w:r>
            <w:proofErr w:type="gramStart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  <w:proofErr w:type="gramEnd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B452C3B" w14:textId="77777777" w:rsidR="000E3FD8" w:rsidRPr="005E54A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4</w:t>
            </w:r>
          </w:p>
        </w:tc>
      </w:tr>
      <w:tr w:rsidR="000E3FD8" w:rsidRPr="003004E9" w14:paraId="464AFF54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right w:val="nil"/>
            </w:tcBorders>
            <w:vAlign w:val="center"/>
          </w:tcPr>
          <w:p w14:paraId="3C2F03E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14:paraId="72B5183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06B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6627E2A" w14:textId="77777777" w:rsidR="000E3FD8" w:rsidRPr="005E54A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 (1.15</w:t>
            </w:r>
            <w:proofErr w:type="gramStart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  <w:proofErr w:type="gramEnd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B8EF49D" w14:textId="77777777" w:rsidR="000E3FD8" w:rsidRPr="005E54A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717CF6B0" w14:textId="77777777" w:rsidTr="006B6B1A">
        <w:trPr>
          <w:trHeight w:val="290"/>
        </w:trPr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32209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1A24D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424F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540B2844" w14:textId="77777777" w:rsidR="000E3FD8" w:rsidRPr="005E54A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 (1.05</w:t>
            </w:r>
            <w:proofErr w:type="gramStart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  <w:proofErr w:type="gramEnd"/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</w:tcPr>
          <w:p w14:paraId="4B14A14D" w14:textId="77777777" w:rsidR="000E3FD8" w:rsidRPr="005E54A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5E5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</w:tr>
      <w:tr w:rsidR="000E3FD8" w:rsidRPr="003004E9" w14:paraId="34ADB858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B77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eno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686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5A9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3BE040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 (1.2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1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BADC6BA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6AC5468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DB9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FE9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567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4135BD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2 (1.5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4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5B61E1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949922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F8A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83C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EE6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E72334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 (1.0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68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E2695B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1</w:t>
            </w:r>
          </w:p>
        </w:tc>
      </w:tr>
      <w:tr w:rsidR="000E3FD8" w:rsidRPr="003004E9" w14:paraId="380E079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966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6B5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FF5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F6B31D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 (1.1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8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E64473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52</w:t>
            </w:r>
          </w:p>
        </w:tc>
      </w:tr>
      <w:tr w:rsidR="000E3FD8" w:rsidRPr="003004E9" w14:paraId="3A2A6A38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0AB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C09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C1E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E12E0D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 (0.9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88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54744E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31</w:t>
            </w:r>
          </w:p>
        </w:tc>
      </w:tr>
      <w:tr w:rsidR="000E3FD8" w:rsidRPr="003004E9" w14:paraId="63031F3A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B13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tro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B69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6AA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4910BF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6 (0.8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8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B84DC4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6</w:t>
            </w:r>
          </w:p>
        </w:tc>
      </w:tr>
      <w:tr w:rsidR="000E3FD8" w:rsidRPr="003004E9" w14:paraId="3B75258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DE1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196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963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B92F4F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 (0.56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1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FCBE0A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9</w:t>
            </w:r>
          </w:p>
        </w:tc>
      </w:tr>
      <w:tr w:rsidR="000E3FD8" w:rsidRPr="003004E9" w14:paraId="3EE699B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955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DFE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C04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609BE2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 (0.5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6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ED00F4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2</w:t>
            </w:r>
          </w:p>
        </w:tc>
      </w:tr>
      <w:tr w:rsidR="000E3FD8" w:rsidRPr="003004E9" w14:paraId="226DB7E1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DE9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24C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7D7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56C5D1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 (0.8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5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93D5EE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</w:tr>
      <w:tr w:rsidR="000E3FD8" w:rsidRPr="003004E9" w14:paraId="69E93650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F9E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9BA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B24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7C718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 (0.4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9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BF0A4A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4</w:t>
            </w:r>
          </w:p>
        </w:tc>
      </w:tr>
      <w:tr w:rsidR="000E3FD8" w:rsidRPr="003004E9" w14:paraId="448C08BE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9C3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o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AFB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09D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992769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 (0.7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0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2DB5D0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6</w:t>
            </w:r>
          </w:p>
        </w:tc>
      </w:tr>
      <w:tr w:rsidR="000E3FD8" w:rsidRPr="003004E9" w14:paraId="1DB4714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33E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ADF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759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9B0E70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 (0.65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0.9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29D0AC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5</w:t>
            </w:r>
          </w:p>
        </w:tc>
      </w:tr>
      <w:tr w:rsidR="000E3FD8" w:rsidRPr="003004E9" w14:paraId="2304F59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897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62A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C63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6EC028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 (1.1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78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729A0A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7</w:t>
            </w:r>
          </w:p>
        </w:tc>
      </w:tr>
      <w:tr w:rsidR="000E3FD8" w:rsidRPr="003004E9" w14:paraId="516E1E64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9FC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88E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108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42332F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0 (1.1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88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566BD0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03CCBFE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B74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4B7B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26B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913234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 (0.9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7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E3C8BD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0E3FD8" w:rsidRPr="003004E9" w14:paraId="523EA0F1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8E6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o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F9E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0A9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ACDD2C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6 (0.8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 2.3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51BB013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6</w:t>
            </w:r>
          </w:p>
        </w:tc>
      </w:tr>
      <w:tr w:rsidR="000E3FD8" w:rsidRPr="003004E9" w14:paraId="02EF491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27C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ACA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547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09D6CF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 (0.7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 2.1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269E12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</w:tc>
      </w:tr>
      <w:tr w:rsidR="000E3FD8" w:rsidRPr="003004E9" w14:paraId="70F0DF88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F2D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E2C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870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64084E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 (0.7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3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437EFA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8</w:t>
            </w:r>
          </w:p>
        </w:tc>
      </w:tr>
      <w:tr w:rsidR="000E3FD8" w:rsidRPr="003004E9" w14:paraId="52257238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61C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F4B5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DF6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4FB94D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 (0.7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7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2898E5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2</w:t>
            </w:r>
          </w:p>
        </w:tc>
      </w:tr>
      <w:tr w:rsidR="000E3FD8" w:rsidRPr="003004E9" w14:paraId="4CCFEF0B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C26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F77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128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EAEEEF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 (0.8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4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3C79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811C56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</w:tr>
      <w:tr w:rsidR="000E3FD8" w:rsidRPr="003004E9" w14:paraId="3F12B341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49E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taviru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9CC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5BE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D28C1A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 (0.1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0.8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F99EC8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2</w:t>
            </w:r>
          </w:p>
        </w:tc>
      </w:tr>
      <w:tr w:rsidR="000E3FD8" w:rsidRPr="003004E9" w14:paraId="4AE6C18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ACC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A11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C9B1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2C5CA9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 (0.2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0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8FA06E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</w:tr>
      <w:tr w:rsidR="000E3FD8" w:rsidRPr="003004E9" w14:paraId="700381B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1F1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FD3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BEC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6A1221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 (0.5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6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EA6CC9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8</w:t>
            </w:r>
          </w:p>
        </w:tc>
      </w:tr>
      <w:tr w:rsidR="000E3FD8" w:rsidRPr="003004E9" w14:paraId="17A6E31F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208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776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440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0C5387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6 (0.5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48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914A26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4</w:t>
            </w:r>
          </w:p>
        </w:tc>
      </w:tr>
      <w:tr w:rsidR="000E3FD8" w:rsidRPr="003004E9" w14:paraId="51F62BF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E6D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1F7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CCA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8ADE8A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 (0.6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5.3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2C31B2B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5</w:t>
            </w:r>
          </w:p>
        </w:tc>
      </w:tr>
      <w:tr w:rsidR="000E3FD8" w:rsidRPr="003004E9" w14:paraId="6DED721D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944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povirus</w:t>
            </w:r>
            <w:proofErr w:type="spellEnd"/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3BF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3F6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7AD1F4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 (0.70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5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794AE4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1</w:t>
            </w:r>
          </w:p>
        </w:tc>
      </w:tr>
      <w:tr w:rsidR="000E3FD8" w:rsidRPr="003004E9" w14:paraId="3F1033A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AA7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484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D79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407997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 (0.3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60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29812A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6</w:t>
            </w:r>
          </w:p>
        </w:tc>
      </w:tr>
      <w:tr w:rsidR="000E3FD8" w:rsidRPr="003004E9" w14:paraId="2C77EE15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AD9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5EF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8BC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4F09E9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 (0.68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9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E0121BC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</w:tr>
      <w:tr w:rsidR="000E3FD8" w:rsidRPr="003004E9" w14:paraId="717FDB4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6BB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9F1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9A4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EE58C9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 (0.3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4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74F1FB3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6</w:t>
            </w:r>
          </w:p>
        </w:tc>
      </w:tr>
      <w:tr w:rsidR="000E3FD8" w:rsidRPr="003004E9" w14:paraId="09E241D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6CE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085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130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D88845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 (0.5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4.8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94A7E77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</w:tr>
      <w:tr w:rsidR="000E3FD8" w:rsidRPr="003004E9" w14:paraId="575BD4CB" w14:textId="77777777" w:rsidTr="006B6B1A">
        <w:trPr>
          <w:trHeight w:val="280"/>
        </w:trPr>
        <w:tc>
          <w:tcPr>
            <w:tcW w:w="7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3DDAB" w14:textId="77777777" w:rsidR="000E3FD8" w:rsidRPr="003004E9" w:rsidRDefault="000E3FD8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sites</w:t>
            </w:r>
          </w:p>
        </w:tc>
      </w:tr>
      <w:tr w:rsidR="000E3FD8" w:rsidRPr="003004E9" w14:paraId="72DC5145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4A4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 parasite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AFF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CAB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0FA8D4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8 (1.98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3.9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70B983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BF73534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C09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7833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132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91572C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5 (3.5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6.6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6E1B55C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519B908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013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F94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895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A809E7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 (1.26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12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34B7A32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451D3DFA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66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21D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0D0A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CD2770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 (1.1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9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12E37BD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03</w:t>
            </w:r>
          </w:p>
        </w:tc>
      </w:tr>
      <w:tr w:rsidR="000E3FD8" w:rsidRPr="003004E9" w14:paraId="5D951215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846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279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FDE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C8270E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3 (1.0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16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331EE6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7</w:t>
            </w:r>
          </w:p>
        </w:tc>
      </w:tr>
      <w:tr w:rsidR="000E3FD8" w:rsidRPr="003004E9" w14:paraId="34E0EA0E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8FE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352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caris lumbricoides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C72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A6B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98F9C6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4 (1.79, 10.1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56F2B68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05</w:t>
            </w:r>
          </w:p>
        </w:tc>
      </w:tr>
      <w:tr w:rsidR="000E3FD8" w:rsidRPr="003004E9" w14:paraId="5EBB5A65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FA8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901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D9C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1B8AB7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43 (4.15, 21.4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495B7DC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D18672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CEF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111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185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B598C3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3 (2.44, 18.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5648A3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1F814AED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36C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A1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7C4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EC8871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8 (2.20, 16.3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DF4482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787A105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2DA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4B6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02F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CE989D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5 (2.47, 21.8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658CB9A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76FC984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20FF" w14:textId="77777777" w:rsidR="000E3FD8" w:rsidRPr="00CD3BB0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52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ryptosporidium </w:t>
            </w:r>
            <w:r w:rsidRPr="00F026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AAD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73B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19928F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2 (1.3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4.7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BC45EA5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1</w:t>
            </w:r>
          </w:p>
        </w:tc>
      </w:tr>
      <w:tr w:rsidR="000E3FD8" w:rsidRPr="003004E9" w14:paraId="3E86CFB6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AFC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E7BE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042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26FADE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1 (2.1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7.33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16F1BB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3BE9D7CE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549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8FD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A9D6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BC326E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 (0.77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3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8B8FDB6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2</w:t>
            </w:r>
          </w:p>
        </w:tc>
      </w:tr>
      <w:tr w:rsidR="000E3FD8" w:rsidRPr="003004E9" w14:paraId="2B1192D9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C58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1DF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4B5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8F84FA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 (0.7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2.1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914B93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5</w:t>
            </w:r>
          </w:p>
        </w:tc>
      </w:tr>
      <w:tr w:rsidR="000E3FD8" w:rsidRPr="003004E9" w14:paraId="679ED630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670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230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9E5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A51C29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3 (1.13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4.0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DA254DF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4</w:t>
            </w:r>
          </w:p>
        </w:tc>
      </w:tr>
      <w:tr w:rsidR="000E3FD8" w:rsidRPr="003004E9" w14:paraId="733840E5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CDD9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iard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lambli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D29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3BF3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FDBBE5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2 (1.92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5.09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C22844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65E4E442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937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D1DD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DBAF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53B2A2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5 (3.89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9.74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9CC83B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3FD8" w:rsidRPr="003004E9" w14:paraId="154343D7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9258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EFB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3C3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FDD8E1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 (0.9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77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1A154E9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</w:tr>
      <w:tr w:rsidR="000E3FD8" w:rsidRPr="003004E9" w14:paraId="703C268F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56B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5D0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197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0F8373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 (0.71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35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2D6AAB58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1</w:t>
            </w:r>
          </w:p>
        </w:tc>
      </w:tr>
      <w:tr w:rsidR="000E3FD8" w:rsidRPr="003004E9" w14:paraId="1A87637B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22C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01AE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598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1863ABC7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 (0.54</w:t>
            </w:r>
            <w:proofErr w:type="gram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  1.41</w:t>
            </w:r>
            <w:proofErr w:type="gram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42C1A944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8</w:t>
            </w:r>
          </w:p>
        </w:tc>
      </w:tr>
      <w:tr w:rsidR="000E3FD8" w:rsidRPr="003004E9" w14:paraId="1CD803F4" w14:textId="77777777" w:rsidTr="006B6B1A">
        <w:trPr>
          <w:trHeight w:val="290"/>
        </w:trPr>
        <w:tc>
          <w:tcPr>
            <w:tcW w:w="1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002DF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352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richuris </w:t>
            </w:r>
            <w:proofErr w:type="spellStart"/>
            <w:r w:rsidRPr="00C352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ichiura</w:t>
            </w:r>
            <w:proofErr w:type="spellEnd"/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279D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90A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5A7FD9C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5 (0.73, 11.2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5D238C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4</w:t>
            </w:r>
          </w:p>
        </w:tc>
      </w:tr>
      <w:tr w:rsidR="000E3FD8" w:rsidRPr="003004E9" w14:paraId="3FE7BF7A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C783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AD6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BB0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 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D4E01DC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2 (0.95, 11.6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74AA2F5C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7</w:t>
            </w:r>
          </w:p>
        </w:tc>
      </w:tr>
      <w:tr w:rsidR="000E3FD8" w:rsidRPr="003004E9" w14:paraId="761E1DAC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98A4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29BEC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7FA1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E952B3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7 (0.47, 35.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6BA6B943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1</w:t>
            </w:r>
          </w:p>
        </w:tc>
      </w:tr>
      <w:tr w:rsidR="000E3FD8" w:rsidRPr="003004E9" w14:paraId="114F517D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543B2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2F96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BF80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oa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3710735B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3 (1.19, 71.9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noWrap/>
            <w:vAlign w:val="center"/>
            <w:hideMark/>
          </w:tcPr>
          <w:p w14:paraId="0D264C71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38</w:t>
            </w:r>
          </w:p>
        </w:tc>
      </w:tr>
      <w:tr w:rsidR="000E3FD8" w:rsidRPr="003004E9" w14:paraId="7302BA94" w14:textId="77777777" w:rsidTr="006B6B1A">
        <w:trPr>
          <w:trHeight w:val="290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5D1FF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5F635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32F8A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ral riv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8" w:space="0" w:color="D6DADC"/>
            </w:tcBorders>
            <w:noWrap/>
            <w:vAlign w:val="center"/>
            <w:hideMark/>
          </w:tcPr>
          <w:p w14:paraId="6D838444" w14:textId="77777777" w:rsidR="000E3FD8" w:rsidRPr="003004E9" w:rsidRDefault="000E3FD8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0 (0.14, 37.4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D6DADC"/>
            </w:tcBorders>
            <w:noWrap/>
            <w:vAlign w:val="center"/>
            <w:hideMark/>
          </w:tcPr>
          <w:p w14:paraId="69761B50" w14:textId="77777777" w:rsidR="000E3FD8" w:rsidRPr="003004E9" w:rsidRDefault="000E3FD8" w:rsidP="006B6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7</w:t>
            </w:r>
          </w:p>
        </w:tc>
      </w:tr>
    </w:tbl>
    <w:p w14:paraId="4ABCBCE5" w14:textId="77777777" w:rsidR="000E3FD8" w:rsidRDefault="000E3FD8" w:rsidP="000E3FD8">
      <w:pPr>
        <w:rPr>
          <w:rFonts w:ascii="Times New Roman" w:hAnsi="Times New Roman" w:cs="Times New Roman"/>
          <w:sz w:val="22"/>
          <w:szCs w:val="22"/>
        </w:rPr>
      </w:pPr>
      <w:r w:rsidRPr="003004E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004E9">
        <w:rPr>
          <w:rFonts w:ascii="Times New Roman" w:hAnsi="Times New Roman" w:cs="Times New Roman"/>
          <w:sz w:val="22"/>
          <w:szCs w:val="22"/>
        </w:rPr>
        <w:t>Age models are adjusted for urbanicity and urbanicity models are adjusted for age.</w:t>
      </w:r>
    </w:p>
    <w:p w14:paraId="45A78438" w14:textId="77777777" w:rsidR="000E3FD8" w:rsidRDefault="000E3FD8" w:rsidP="000E3FD8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546FA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Pathogen number model outcomes are count ratios. </w:t>
      </w:r>
    </w:p>
    <w:p w14:paraId="468828D1" w14:textId="77777777" w:rsidR="000E3FD8" w:rsidRPr="003C7915" w:rsidRDefault="000E3FD8" w:rsidP="000E3FD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3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EAEC and norovirus model outcomes are odds ratios. </w:t>
      </w:r>
    </w:p>
    <w:p w14:paraId="794E8AE5" w14:textId="77777777" w:rsidR="00054F9A" w:rsidRDefault="00054F9A"/>
    <w:sectPr w:rsidR="00054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D8"/>
    <w:rsid w:val="00002C30"/>
    <w:rsid w:val="00054F9A"/>
    <w:rsid w:val="000E3FD8"/>
    <w:rsid w:val="002B0191"/>
    <w:rsid w:val="00472309"/>
    <w:rsid w:val="007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96862"/>
  <w15:chartTrackingRefBased/>
  <w15:docId w15:val="{9C73B856-DB27-4F59-92AD-5AD4A257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FD8"/>
  </w:style>
  <w:style w:type="paragraph" w:styleId="Heading1">
    <w:name w:val="heading 1"/>
    <w:basedOn w:val="Normal"/>
    <w:next w:val="Normal"/>
    <w:link w:val="Heading1Char"/>
    <w:uiPriority w:val="9"/>
    <w:qFormat/>
    <w:rsid w:val="000E3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F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F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F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F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F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F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F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F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FD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3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F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D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E3FD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D8"/>
    <w:rPr>
      <w:color w:val="96607D"/>
      <w:u w:val="single"/>
    </w:rPr>
  </w:style>
  <w:style w:type="paragraph" w:customStyle="1" w:styleId="msonormal0">
    <w:name w:val="msonormal"/>
    <w:basedOn w:val="Normal"/>
    <w:rsid w:val="000E3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0E3FD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22"/>
      <w:szCs w:val="22"/>
      <w14:ligatures w14:val="none"/>
    </w:rPr>
  </w:style>
  <w:style w:type="paragraph" w:customStyle="1" w:styleId="xl63">
    <w:name w:val="xl63"/>
    <w:basedOn w:val="Normal"/>
    <w:rsid w:val="000E3F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0E3FD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E3F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E3F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67">
    <w:name w:val="xl67"/>
    <w:basedOn w:val="Normal"/>
    <w:rsid w:val="000E3FD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0E3FD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0E3F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0E3FD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0E3F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0E3F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3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FD8"/>
  </w:style>
  <w:style w:type="paragraph" w:styleId="Footer">
    <w:name w:val="footer"/>
    <w:basedOn w:val="Normal"/>
    <w:link w:val="FooterChar"/>
    <w:uiPriority w:val="99"/>
    <w:unhideWhenUsed/>
    <w:rsid w:val="000E3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FD8"/>
  </w:style>
  <w:style w:type="paragraph" w:styleId="Revision">
    <w:name w:val="Revision"/>
    <w:hidden/>
    <w:uiPriority w:val="99"/>
    <w:semiHidden/>
    <w:rsid w:val="000E3F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AFB374D1BDE42B36B720255448464" ma:contentTypeVersion="18" ma:contentTypeDescription="Create a new document." ma:contentTypeScope="" ma:versionID="01e561970378b9df9eaa1ceae673d296">
  <xsd:schema xmlns:xsd="http://www.w3.org/2001/XMLSchema" xmlns:xs="http://www.w3.org/2001/XMLSchema" xmlns:p="http://schemas.microsoft.com/office/2006/metadata/properties" xmlns:ns2="c50715a1-7246-40d4-bf28-0903f6695699" xmlns:ns3="11f35988-596a-4246-aaee-9f92ea67ec84" xmlns:ns4="ab06a5aa-8e31-4bdb-9b13-38c58a92ec8a" targetNamespace="http://schemas.microsoft.com/office/2006/metadata/properties" ma:root="true" ma:fieldsID="d74edc237ab37387c3ee9518c6b376f4" ns2:_="" ns3:_="" ns4:_="">
    <xsd:import namespace="c50715a1-7246-40d4-bf28-0903f6695699"/>
    <xsd:import namespace="11f35988-596a-4246-aaee-9f92ea67ec84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715a1-7246-40d4-bf28-0903f6695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35988-596a-4246-aaee-9f92ea67ec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0b94618-a0d0-4239-b58f-17742ed62293}" ma:internalName="TaxCatchAll" ma:showField="CatchAllData" ma:web="11f35988-596a-4246-aaee-9f92ea67ec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c50715a1-7246-40d4-bf28-0903f66956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B9CB81B-52A8-4450-B785-C7D8AE3113C1}"/>
</file>

<file path=customXml/itemProps2.xml><?xml version="1.0" encoding="utf-8"?>
<ds:datastoreItem xmlns:ds="http://schemas.openxmlformats.org/officeDocument/2006/customXml" ds:itemID="{A6C743D3-98B2-47EC-9D57-F455027ABC9D}"/>
</file>

<file path=customXml/itemProps3.xml><?xml version="1.0" encoding="utf-8"?>
<ds:datastoreItem xmlns:ds="http://schemas.openxmlformats.org/officeDocument/2006/customXml" ds:itemID="{291E571C-5C9D-45B0-80D6-6DDE351777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3</Words>
  <Characters>6007</Characters>
  <Application>Microsoft Office Word</Application>
  <DocSecurity>0</DocSecurity>
  <Lines>50</Lines>
  <Paragraphs>14</Paragraphs>
  <ScaleCrop>false</ScaleCrop>
  <Company/>
  <LinksUpToDate>false</LinksUpToDate>
  <CharactersWithSpaces>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orbin</dc:creator>
  <cp:keywords/>
  <dc:description/>
  <cp:lastModifiedBy>nacorbin</cp:lastModifiedBy>
  <cp:revision>1</cp:revision>
  <dcterms:created xsi:type="dcterms:W3CDTF">2026-06-25T04:28:00Z</dcterms:created>
  <dcterms:modified xsi:type="dcterms:W3CDTF">2026-06-2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AFB374D1BDE42B36B720255448464</vt:lpwstr>
  </property>
</Properties>
</file>